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0ADDE" w14:textId="0E18346A" w:rsidR="00F130D6" w:rsidRPr="00EA5D02" w:rsidRDefault="00F130D6" w:rsidP="00236897">
      <w:pPr>
        <w:spacing w:line="480" w:lineRule="auto"/>
        <w:rPr>
          <w:rFonts w:ascii="Arial" w:hAnsi="Arial" w:cs="Arial"/>
          <w:b/>
          <w:bCs/>
          <w:sz w:val="22"/>
        </w:rPr>
      </w:pPr>
      <w:r w:rsidRPr="00EA5D02">
        <w:rPr>
          <w:rFonts w:ascii="Arial" w:hAnsi="Arial" w:cs="Arial"/>
          <w:b/>
          <w:bCs/>
          <w:sz w:val="22"/>
        </w:rPr>
        <w:t xml:space="preserve">Supplemental </w:t>
      </w:r>
      <w:r w:rsidR="00B351B3" w:rsidRPr="00EA5D02">
        <w:rPr>
          <w:rFonts w:ascii="Arial" w:hAnsi="Arial" w:cs="Arial"/>
          <w:b/>
          <w:bCs/>
          <w:sz w:val="22"/>
        </w:rPr>
        <w:t>I</w:t>
      </w:r>
      <w:r w:rsidRPr="00EA5D02">
        <w:rPr>
          <w:rFonts w:ascii="Arial" w:hAnsi="Arial" w:cs="Arial"/>
          <w:b/>
          <w:bCs/>
          <w:sz w:val="22"/>
        </w:rPr>
        <w:t>nformation</w:t>
      </w:r>
    </w:p>
    <w:p w14:paraId="188BF9DB" w14:textId="01A5F177" w:rsidR="0061373F" w:rsidRDefault="0061373F" w:rsidP="0061373F">
      <w:pPr>
        <w:spacing w:line="480" w:lineRule="auto"/>
        <w:rPr>
          <w:rFonts w:ascii="Arial" w:eastAsia="맑은 고딕" w:hAnsi="Arial" w:cs="Arial"/>
          <w:sz w:val="22"/>
        </w:rPr>
      </w:pPr>
      <w:r w:rsidRPr="00EA5D02">
        <w:rPr>
          <w:rFonts w:ascii="Arial" w:hAnsi="Arial" w:cs="Arial"/>
          <w:sz w:val="22"/>
        </w:rPr>
        <w:t>Supplemental Figure S</w:t>
      </w:r>
      <w:r>
        <w:rPr>
          <w:rFonts w:ascii="Arial" w:hAnsi="Arial" w:cs="Arial"/>
          <w:sz w:val="22"/>
        </w:rPr>
        <w:t>1</w:t>
      </w:r>
      <w:r w:rsidRPr="00EA5D02">
        <w:rPr>
          <w:rFonts w:ascii="Arial" w:hAnsi="Arial" w:cs="Arial"/>
          <w:sz w:val="22"/>
        </w:rPr>
        <w:t xml:space="preserve">. Measurement of surface area using </w:t>
      </w:r>
      <w:r w:rsidRPr="00EA5D02">
        <w:rPr>
          <w:rFonts w:ascii="Arial" w:eastAsia="맑은 고딕" w:hAnsi="Arial" w:cs="Arial"/>
          <w:sz w:val="22"/>
        </w:rPr>
        <w:t>Photoshop 5.5 software (Adobe, San Jose, CA, USA). Areas were selected using the “magic wand” tool (black dotted lines).</w:t>
      </w:r>
    </w:p>
    <w:p w14:paraId="562D0B11" w14:textId="77777777" w:rsidR="0061373F" w:rsidRPr="00EA5D02" w:rsidRDefault="0061373F" w:rsidP="0061373F">
      <w:pPr>
        <w:spacing w:line="480" w:lineRule="auto"/>
        <w:rPr>
          <w:rFonts w:ascii="Arial" w:eastAsia="맑은 고딕" w:hAnsi="Arial" w:cs="Arial"/>
          <w:sz w:val="22"/>
        </w:rPr>
      </w:pPr>
    </w:p>
    <w:p w14:paraId="3248A86A" w14:textId="4C9EBF92" w:rsidR="00AB58F0" w:rsidRDefault="00AB58F0" w:rsidP="00AB58F0">
      <w:pPr>
        <w:spacing w:line="480" w:lineRule="auto"/>
        <w:rPr>
          <w:rFonts w:ascii="Arial" w:hAnsi="Arial" w:cs="Arial"/>
          <w:sz w:val="22"/>
        </w:rPr>
      </w:pPr>
      <w:r w:rsidRPr="00EA5D02">
        <w:rPr>
          <w:rFonts w:ascii="Arial" w:hAnsi="Arial" w:cs="Arial"/>
          <w:sz w:val="22"/>
        </w:rPr>
        <w:t>Supplemental Figure S</w:t>
      </w:r>
      <w:r w:rsidR="0061373F">
        <w:rPr>
          <w:rFonts w:ascii="Arial" w:hAnsi="Arial" w:cs="Arial"/>
          <w:sz w:val="22"/>
        </w:rPr>
        <w:t>2</w:t>
      </w:r>
      <w:r w:rsidRPr="00EA5D02">
        <w:rPr>
          <w:rFonts w:ascii="Arial" w:hAnsi="Arial" w:cs="Arial"/>
          <w:sz w:val="22"/>
        </w:rPr>
        <w:t>. Fold expression relative to GAPDH, detected by quantitative polymerase chain reaction</w:t>
      </w:r>
      <w:r w:rsidR="00EA71CC" w:rsidRPr="00EA71CC">
        <w:rPr>
          <w:rFonts w:ascii="Arial" w:hAnsi="Arial" w:cs="Arial"/>
          <w:sz w:val="22"/>
        </w:rPr>
        <w:t xml:space="preserve"> </w:t>
      </w:r>
      <w:r w:rsidR="00EA71CC">
        <w:rPr>
          <w:rFonts w:ascii="Arial" w:hAnsi="Arial" w:cs="Arial"/>
          <w:sz w:val="22"/>
        </w:rPr>
        <w:t>of N-cadherin</w:t>
      </w:r>
      <w:r w:rsidRPr="00EA5D02">
        <w:rPr>
          <w:rFonts w:ascii="Arial" w:hAnsi="Arial" w:cs="Arial"/>
          <w:sz w:val="22"/>
        </w:rPr>
        <w:t xml:space="preserve"> (A) and Western blot </w:t>
      </w:r>
      <w:r w:rsidR="00EA71CC" w:rsidRPr="00EA5D02">
        <w:rPr>
          <w:rFonts w:ascii="Arial" w:hAnsi="Arial" w:cs="Arial"/>
          <w:sz w:val="22"/>
        </w:rPr>
        <w:t xml:space="preserve">of </w:t>
      </w:r>
      <w:r w:rsidR="00EA71CC">
        <w:rPr>
          <w:rFonts w:ascii="Arial" w:hAnsi="Arial" w:cs="Arial"/>
          <w:sz w:val="22"/>
        </w:rPr>
        <w:t xml:space="preserve">NF-kB </w:t>
      </w:r>
      <w:r w:rsidRPr="00EA5D02">
        <w:rPr>
          <w:rFonts w:ascii="Arial" w:hAnsi="Arial" w:cs="Arial"/>
          <w:sz w:val="22"/>
        </w:rPr>
        <w:t>(B) according to various S1P doses.</w:t>
      </w:r>
    </w:p>
    <w:p w14:paraId="576D5182" w14:textId="17DCC8D0" w:rsidR="001522E3" w:rsidRPr="00EA5D02" w:rsidRDefault="001522E3" w:rsidP="00236897">
      <w:pPr>
        <w:spacing w:line="480" w:lineRule="auto"/>
        <w:rPr>
          <w:rFonts w:ascii="Arial" w:hAnsi="Arial" w:cs="Arial"/>
          <w:sz w:val="22"/>
        </w:rPr>
      </w:pPr>
    </w:p>
    <w:p w14:paraId="08D96C49" w14:textId="030233A8" w:rsidR="001522E3" w:rsidRPr="00EA5D02" w:rsidRDefault="001522E3" w:rsidP="001522E3">
      <w:pPr>
        <w:spacing w:line="480" w:lineRule="auto"/>
        <w:rPr>
          <w:rFonts w:ascii="Arial" w:hAnsi="Arial" w:cs="Arial"/>
          <w:sz w:val="22"/>
        </w:rPr>
      </w:pPr>
      <w:r w:rsidRPr="00EA5D02">
        <w:rPr>
          <w:rFonts w:ascii="Arial" w:hAnsi="Arial" w:cs="Arial"/>
          <w:sz w:val="22"/>
        </w:rPr>
        <w:t xml:space="preserve">Supplemental Figure </w:t>
      </w:r>
      <w:r w:rsidR="00D5165B" w:rsidRPr="00EA5D02">
        <w:rPr>
          <w:rFonts w:ascii="Arial" w:hAnsi="Arial" w:cs="Arial"/>
          <w:sz w:val="22"/>
        </w:rPr>
        <w:t>S</w:t>
      </w:r>
      <w:r w:rsidRPr="00EA5D02">
        <w:rPr>
          <w:rFonts w:ascii="Arial" w:hAnsi="Arial" w:cs="Arial"/>
          <w:sz w:val="22"/>
        </w:rPr>
        <w:t xml:space="preserve">3. Results of </w:t>
      </w:r>
      <w:r w:rsidR="00D5165B" w:rsidRPr="00EA5D02">
        <w:rPr>
          <w:rFonts w:ascii="Arial" w:hAnsi="Arial" w:cs="Arial"/>
          <w:sz w:val="22"/>
        </w:rPr>
        <w:t xml:space="preserve">the </w:t>
      </w:r>
      <w:r w:rsidRPr="00EA5D02">
        <w:rPr>
          <w:rFonts w:ascii="Arial" w:hAnsi="Arial" w:cs="Arial"/>
          <w:sz w:val="22"/>
        </w:rPr>
        <w:t xml:space="preserve">scratch test </w:t>
      </w:r>
      <w:r w:rsidR="00D5165B" w:rsidRPr="00EA5D02">
        <w:rPr>
          <w:rFonts w:ascii="Arial" w:hAnsi="Arial" w:cs="Arial"/>
          <w:sz w:val="22"/>
        </w:rPr>
        <w:t xml:space="preserve">in </w:t>
      </w:r>
      <w:r w:rsidRPr="00EA5D02">
        <w:rPr>
          <w:rFonts w:ascii="Arial" w:hAnsi="Arial" w:cs="Arial"/>
          <w:sz w:val="22"/>
        </w:rPr>
        <w:t xml:space="preserve">human Muller glial cells using 10% fetal bovine serum (FBS). </w:t>
      </w:r>
      <w:r w:rsidR="00D5165B" w:rsidRPr="00EA5D02">
        <w:rPr>
          <w:rFonts w:ascii="Arial" w:hAnsi="Arial" w:cs="Arial"/>
          <w:sz w:val="22"/>
        </w:rPr>
        <w:t>R</w:t>
      </w:r>
      <w:r w:rsidRPr="00EA5D02">
        <w:rPr>
          <w:rFonts w:ascii="Arial" w:hAnsi="Arial" w:cs="Arial"/>
          <w:sz w:val="22"/>
        </w:rPr>
        <w:t>epresentative image</w:t>
      </w:r>
      <w:r w:rsidR="00D5165B" w:rsidRPr="00EA5D02">
        <w:rPr>
          <w:rFonts w:ascii="Arial" w:hAnsi="Arial" w:cs="Arial"/>
          <w:sz w:val="22"/>
        </w:rPr>
        <w:t>s</w:t>
      </w:r>
      <w:r w:rsidRPr="00EA5D02">
        <w:rPr>
          <w:rFonts w:ascii="Arial" w:hAnsi="Arial" w:cs="Arial"/>
          <w:sz w:val="22"/>
        </w:rPr>
        <w:t xml:space="preserve"> of </w:t>
      </w:r>
      <w:r w:rsidR="00D5165B" w:rsidRPr="00EA5D02">
        <w:rPr>
          <w:rFonts w:ascii="Arial" w:hAnsi="Arial" w:cs="Arial"/>
          <w:sz w:val="22"/>
        </w:rPr>
        <w:t xml:space="preserve">the </w:t>
      </w:r>
      <w:r w:rsidRPr="00EA5D02">
        <w:rPr>
          <w:rFonts w:ascii="Arial" w:hAnsi="Arial" w:cs="Arial"/>
          <w:sz w:val="22"/>
        </w:rPr>
        <w:t>control group at baseline (A) and 12 h</w:t>
      </w:r>
      <w:r w:rsidR="00D5165B" w:rsidRPr="00EA5D02">
        <w:rPr>
          <w:rFonts w:ascii="Arial" w:hAnsi="Arial" w:cs="Arial"/>
          <w:sz w:val="22"/>
        </w:rPr>
        <w:t xml:space="preserve"> later </w:t>
      </w:r>
      <w:r w:rsidRPr="00EA5D02">
        <w:rPr>
          <w:rFonts w:ascii="Arial" w:hAnsi="Arial" w:cs="Arial"/>
          <w:sz w:val="22"/>
        </w:rPr>
        <w:t xml:space="preserve">(B), </w:t>
      </w:r>
      <w:r w:rsidR="0061373F">
        <w:rPr>
          <w:rFonts w:ascii="Arial" w:hAnsi="Arial" w:cs="Arial"/>
          <w:sz w:val="22"/>
        </w:rPr>
        <w:t xml:space="preserve">and </w:t>
      </w:r>
      <w:r w:rsidRPr="00EA5D02">
        <w:rPr>
          <w:rFonts w:ascii="Arial" w:hAnsi="Arial" w:cs="Arial"/>
          <w:sz w:val="22"/>
        </w:rPr>
        <w:t>S1P group at baseline (C) and 12 h</w:t>
      </w:r>
      <w:r w:rsidR="00D5165B" w:rsidRPr="00EA5D02">
        <w:rPr>
          <w:rFonts w:ascii="Arial" w:hAnsi="Arial" w:cs="Arial"/>
          <w:sz w:val="22"/>
        </w:rPr>
        <w:t xml:space="preserve"> later </w:t>
      </w:r>
      <w:r w:rsidRPr="00EA5D02">
        <w:rPr>
          <w:rFonts w:ascii="Arial" w:hAnsi="Arial" w:cs="Arial"/>
          <w:sz w:val="22"/>
        </w:rPr>
        <w:t>(D)</w:t>
      </w:r>
      <w:r w:rsidR="0061373F">
        <w:rPr>
          <w:rFonts w:ascii="Arial" w:hAnsi="Arial" w:cs="Arial"/>
          <w:sz w:val="22"/>
        </w:rPr>
        <w:t>.</w:t>
      </w:r>
    </w:p>
    <w:p w14:paraId="181BF2E1" w14:textId="77777777" w:rsidR="001522E3" w:rsidRPr="00EA5D02" w:rsidRDefault="001522E3" w:rsidP="001522E3">
      <w:pPr>
        <w:spacing w:line="480" w:lineRule="auto"/>
        <w:rPr>
          <w:rFonts w:ascii="Arial" w:hAnsi="Arial" w:cs="Arial"/>
          <w:sz w:val="22"/>
        </w:rPr>
      </w:pPr>
    </w:p>
    <w:p w14:paraId="0C108C36" w14:textId="7608971A" w:rsidR="001522E3" w:rsidRDefault="001522E3" w:rsidP="00236897">
      <w:pPr>
        <w:spacing w:line="480" w:lineRule="auto"/>
        <w:rPr>
          <w:rFonts w:ascii="Arial" w:hAnsi="Arial" w:cs="Arial"/>
          <w:sz w:val="22"/>
        </w:rPr>
      </w:pPr>
      <w:r w:rsidRPr="00EA5D02">
        <w:rPr>
          <w:rFonts w:ascii="Arial" w:hAnsi="Arial" w:cs="Arial"/>
          <w:sz w:val="22"/>
        </w:rPr>
        <w:t xml:space="preserve">Supplemental Figure </w:t>
      </w:r>
      <w:r w:rsidR="00D5165B" w:rsidRPr="00EA5D02">
        <w:rPr>
          <w:rFonts w:ascii="Arial" w:hAnsi="Arial" w:cs="Arial"/>
          <w:sz w:val="22"/>
        </w:rPr>
        <w:t>S</w:t>
      </w:r>
      <w:r w:rsidRPr="00EA5D02">
        <w:rPr>
          <w:rFonts w:ascii="Arial" w:hAnsi="Arial" w:cs="Arial"/>
          <w:sz w:val="22"/>
        </w:rPr>
        <w:t xml:space="preserve">4. Results of </w:t>
      </w:r>
      <w:r w:rsidR="00D5165B" w:rsidRPr="00EA5D02">
        <w:rPr>
          <w:rFonts w:ascii="Arial" w:hAnsi="Arial" w:cs="Arial"/>
          <w:sz w:val="22"/>
        </w:rPr>
        <w:t xml:space="preserve">the </w:t>
      </w:r>
      <w:r w:rsidRPr="00EA5D02">
        <w:rPr>
          <w:rFonts w:ascii="Arial" w:hAnsi="Arial" w:cs="Arial"/>
          <w:sz w:val="22"/>
        </w:rPr>
        <w:t xml:space="preserve">transwell test </w:t>
      </w:r>
      <w:r w:rsidR="00D5165B" w:rsidRPr="00EA5D02">
        <w:rPr>
          <w:rFonts w:ascii="Arial" w:hAnsi="Arial" w:cs="Arial"/>
          <w:sz w:val="22"/>
        </w:rPr>
        <w:t xml:space="preserve">in </w:t>
      </w:r>
      <w:r w:rsidRPr="00EA5D02">
        <w:rPr>
          <w:rFonts w:ascii="Arial" w:hAnsi="Arial" w:cs="Arial"/>
          <w:sz w:val="22"/>
        </w:rPr>
        <w:t xml:space="preserve">human Muller glial cells using 10% fetal bovine serum (FBS). </w:t>
      </w:r>
      <w:r w:rsidR="00D5165B" w:rsidRPr="00EA5D02">
        <w:rPr>
          <w:rFonts w:ascii="Arial" w:hAnsi="Arial" w:cs="Arial"/>
          <w:sz w:val="22"/>
        </w:rPr>
        <w:t>R</w:t>
      </w:r>
      <w:r w:rsidRPr="00EA5D02">
        <w:rPr>
          <w:rFonts w:ascii="Arial" w:hAnsi="Arial" w:cs="Arial"/>
          <w:sz w:val="22"/>
        </w:rPr>
        <w:t>epresentative image</w:t>
      </w:r>
      <w:r w:rsidR="00D5165B" w:rsidRPr="00EA5D02">
        <w:rPr>
          <w:rFonts w:ascii="Arial" w:hAnsi="Arial" w:cs="Arial"/>
          <w:sz w:val="22"/>
        </w:rPr>
        <w:t>s</w:t>
      </w:r>
      <w:r w:rsidRPr="00EA5D02">
        <w:rPr>
          <w:rFonts w:ascii="Arial" w:hAnsi="Arial" w:cs="Arial"/>
          <w:sz w:val="22"/>
        </w:rPr>
        <w:t xml:space="preserve"> of </w:t>
      </w:r>
      <w:r w:rsidR="00D5165B" w:rsidRPr="00EA5D02">
        <w:rPr>
          <w:rFonts w:ascii="Arial" w:hAnsi="Arial" w:cs="Arial"/>
          <w:sz w:val="22"/>
        </w:rPr>
        <w:t xml:space="preserve">the </w:t>
      </w:r>
      <w:r w:rsidRPr="00EA5D02">
        <w:rPr>
          <w:rFonts w:ascii="Arial" w:hAnsi="Arial" w:cs="Arial"/>
          <w:sz w:val="22"/>
        </w:rPr>
        <w:t xml:space="preserve">control group (A) </w:t>
      </w:r>
      <w:r w:rsidR="0061373F">
        <w:rPr>
          <w:rFonts w:ascii="Arial" w:hAnsi="Arial" w:cs="Arial"/>
          <w:sz w:val="22"/>
        </w:rPr>
        <w:t xml:space="preserve">and </w:t>
      </w:r>
      <w:r w:rsidRPr="00EA5D02">
        <w:rPr>
          <w:rFonts w:ascii="Arial" w:hAnsi="Arial" w:cs="Arial"/>
          <w:sz w:val="22"/>
        </w:rPr>
        <w:t>S1P group (B)</w:t>
      </w:r>
      <w:r w:rsidR="0061373F">
        <w:rPr>
          <w:rFonts w:ascii="Arial" w:hAnsi="Arial" w:cs="Arial"/>
          <w:sz w:val="22"/>
        </w:rPr>
        <w:t>.</w:t>
      </w:r>
    </w:p>
    <w:p w14:paraId="4299C73E" w14:textId="207D66AC" w:rsidR="00EA71CC" w:rsidRDefault="00EA71CC" w:rsidP="00236897">
      <w:pPr>
        <w:spacing w:line="480" w:lineRule="auto"/>
        <w:rPr>
          <w:rFonts w:ascii="Arial" w:hAnsi="Arial" w:cs="Arial"/>
          <w:sz w:val="22"/>
        </w:rPr>
      </w:pPr>
    </w:p>
    <w:p w14:paraId="6303AA93" w14:textId="67980738" w:rsidR="00EA71CC" w:rsidRDefault="00EA71CC" w:rsidP="00EA71CC">
      <w:pPr>
        <w:spacing w:line="480" w:lineRule="auto"/>
        <w:rPr>
          <w:rFonts w:ascii="Arial" w:hAnsi="Arial" w:cs="Arial"/>
          <w:sz w:val="22"/>
        </w:rPr>
      </w:pPr>
      <w:r w:rsidRPr="00EA5D02">
        <w:rPr>
          <w:rFonts w:ascii="Arial" w:hAnsi="Arial" w:cs="Arial"/>
          <w:sz w:val="22"/>
        </w:rPr>
        <w:t>Supplemental Figure S</w:t>
      </w:r>
      <w:r>
        <w:rPr>
          <w:rFonts w:ascii="Arial" w:hAnsi="Arial" w:cs="Arial"/>
          <w:sz w:val="22"/>
        </w:rPr>
        <w:t>5</w:t>
      </w:r>
      <w:r w:rsidRPr="00EA5D02">
        <w:rPr>
          <w:rFonts w:ascii="Arial" w:hAnsi="Arial" w:cs="Arial"/>
          <w:sz w:val="22"/>
        </w:rPr>
        <w:t xml:space="preserve">. </w:t>
      </w:r>
      <w:r>
        <w:rPr>
          <w:rFonts w:ascii="Arial" w:hAnsi="Arial" w:cs="Arial"/>
          <w:sz w:val="22"/>
        </w:rPr>
        <w:t xml:space="preserve">Full length of blots of GAPDH from Figure 6 (A), N-cadherin from Figure 6 (B), α-SMA from Figure 6 (C), GAPDH from </w:t>
      </w:r>
      <w:r w:rsidR="00CC1030">
        <w:rPr>
          <w:rFonts w:ascii="Arial" w:hAnsi="Arial" w:cs="Arial"/>
          <w:sz w:val="22"/>
        </w:rPr>
        <w:t xml:space="preserve">supplemental figure </w:t>
      </w:r>
      <w:r>
        <w:rPr>
          <w:rFonts w:ascii="Arial" w:hAnsi="Arial" w:cs="Arial"/>
          <w:sz w:val="22"/>
        </w:rPr>
        <w:t xml:space="preserve">2 (D), and NF-kB from </w:t>
      </w:r>
      <w:r w:rsidR="00CC1030">
        <w:rPr>
          <w:rFonts w:ascii="Arial" w:hAnsi="Arial" w:cs="Arial"/>
          <w:sz w:val="22"/>
        </w:rPr>
        <w:t xml:space="preserve">supplemental figure </w:t>
      </w:r>
      <w:r>
        <w:rPr>
          <w:rFonts w:ascii="Arial" w:hAnsi="Arial" w:cs="Arial"/>
          <w:sz w:val="22"/>
        </w:rPr>
        <w:t>2 (E).</w:t>
      </w:r>
    </w:p>
    <w:p w14:paraId="05D8A376" w14:textId="77777777" w:rsidR="00EA71CC" w:rsidRPr="00EA71CC" w:rsidRDefault="00EA71CC" w:rsidP="00236897">
      <w:pPr>
        <w:spacing w:line="480" w:lineRule="auto"/>
        <w:rPr>
          <w:rFonts w:ascii="Arial" w:hAnsi="Arial" w:cs="Arial"/>
          <w:sz w:val="22"/>
        </w:rPr>
      </w:pPr>
    </w:p>
    <w:p w14:paraId="50F446D3" w14:textId="464DF720" w:rsidR="00AB58F0" w:rsidRDefault="00AB58F0">
      <w:pPr>
        <w:widowControl/>
        <w:wordWrap/>
        <w:autoSpaceDE/>
        <w:autoSpaceDN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br w:type="page"/>
      </w:r>
    </w:p>
    <w:p w14:paraId="380E64BC" w14:textId="73613E83" w:rsidR="00AB58F0" w:rsidRPr="00AB58F0" w:rsidRDefault="00AB58F0" w:rsidP="00236897">
      <w:pPr>
        <w:spacing w:line="480" w:lineRule="auto"/>
        <w:rPr>
          <w:rFonts w:ascii="Arial" w:hAnsi="Arial" w:cs="Arial"/>
          <w:b/>
          <w:bCs/>
          <w:sz w:val="22"/>
        </w:rPr>
      </w:pPr>
      <w:r w:rsidRPr="00AB58F0">
        <w:rPr>
          <w:rFonts w:ascii="Arial" w:hAnsi="Arial" w:cs="Arial" w:hint="eastAsia"/>
          <w:b/>
          <w:bCs/>
          <w:sz w:val="22"/>
        </w:rPr>
        <w:lastRenderedPageBreak/>
        <w:t>P</w:t>
      </w:r>
      <w:r w:rsidRPr="00AB58F0">
        <w:rPr>
          <w:rFonts w:ascii="Arial" w:hAnsi="Arial" w:cs="Arial"/>
          <w:b/>
          <w:bCs/>
          <w:sz w:val="22"/>
        </w:rPr>
        <w:t>rimer sequences used in the present study.</w:t>
      </w:r>
    </w:p>
    <w:p w14:paraId="74A811AF" w14:textId="455CCE5A" w:rsidR="00AB58F0" w:rsidRDefault="00AB58F0" w:rsidP="00236897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G</w:t>
      </w:r>
      <w:r>
        <w:rPr>
          <w:rFonts w:ascii="Arial" w:hAnsi="Arial" w:cs="Arial"/>
          <w:sz w:val="22"/>
        </w:rPr>
        <w:t>APDH-F</w:t>
      </w:r>
      <w:r w:rsidR="00C0170F">
        <w:rPr>
          <w:rFonts w:ascii="Arial" w:hAnsi="Arial" w:cs="Arial" w:hint="eastAsia"/>
          <w:sz w:val="22"/>
        </w:rPr>
        <w:t>:</w:t>
      </w:r>
      <w:r w:rsidR="00C0170F">
        <w:rPr>
          <w:rFonts w:ascii="Arial" w:hAnsi="Arial" w:cs="Arial"/>
          <w:sz w:val="22"/>
        </w:rPr>
        <w:t xml:space="preserve"> </w:t>
      </w:r>
      <w:r w:rsidR="00EB1193" w:rsidRPr="00EB1193">
        <w:rPr>
          <w:rFonts w:ascii="Arial" w:hAnsi="Arial" w:cs="Arial"/>
          <w:sz w:val="22"/>
        </w:rPr>
        <w:t>CCCCACCACACTGAATCTCC</w:t>
      </w:r>
    </w:p>
    <w:p w14:paraId="1A7D9A26" w14:textId="2D3E17F6" w:rsidR="00AB58F0" w:rsidRPr="00EB1193" w:rsidRDefault="00AB58F0" w:rsidP="00EB1193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G</w:t>
      </w:r>
      <w:r>
        <w:rPr>
          <w:rFonts w:ascii="Arial" w:hAnsi="Arial" w:cs="Arial"/>
          <w:sz w:val="22"/>
        </w:rPr>
        <w:t>APDH-R</w:t>
      </w:r>
      <w:r w:rsidR="00C0170F">
        <w:rPr>
          <w:rFonts w:ascii="Arial" w:hAnsi="Arial" w:cs="Arial" w:hint="eastAsia"/>
          <w:sz w:val="22"/>
        </w:rPr>
        <w:t>:</w:t>
      </w:r>
      <w:r w:rsidR="00EB1193">
        <w:rPr>
          <w:rFonts w:ascii="Arial" w:hAnsi="Arial" w:cs="Arial"/>
          <w:sz w:val="22"/>
        </w:rPr>
        <w:t xml:space="preserve"> GGTACTTTATTGATGGTACATGACAAG</w:t>
      </w:r>
    </w:p>
    <w:p w14:paraId="56BC2EAC" w14:textId="3DE90892" w:rsidR="00AB58F0" w:rsidRDefault="00AB58F0" w:rsidP="00236897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N</w:t>
      </w:r>
      <w:r>
        <w:rPr>
          <w:rFonts w:ascii="Arial" w:hAnsi="Arial" w:cs="Arial"/>
          <w:sz w:val="22"/>
        </w:rPr>
        <w:t>-cadherin-F</w:t>
      </w:r>
      <w:r w:rsidR="00EB1193">
        <w:rPr>
          <w:rFonts w:ascii="Arial" w:hAnsi="Arial" w:cs="Arial"/>
          <w:sz w:val="22"/>
        </w:rPr>
        <w:t>: CACTGCTCAGGACCCAGAT</w:t>
      </w:r>
    </w:p>
    <w:p w14:paraId="12A2782B" w14:textId="5094450C" w:rsidR="00AB58F0" w:rsidRDefault="00AB58F0" w:rsidP="00236897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N</w:t>
      </w:r>
      <w:r>
        <w:rPr>
          <w:rFonts w:ascii="Arial" w:hAnsi="Arial" w:cs="Arial"/>
          <w:sz w:val="22"/>
        </w:rPr>
        <w:t>-cadherin-R</w:t>
      </w:r>
      <w:r w:rsidR="00EB1193">
        <w:rPr>
          <w:rFonts w:ascii="Arial" w:hAnsi="Arial" w:cs="Arial"/>
          <w:sz w:val="22"/>
        </w:rPr>
        <w:t>: TAAGCCGAGTGATGGTCC</w:t>
      </w:r>
    </w:p>
    <w:p w14:paraId="02359FCC" w14:textId="51B978F5" w:rsidR="00AB58F0" w:rsidRDefault="00AB58F0" w:rsidP="00AB58F0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α-</w:t>
      </w:r>
      <w:r>
        <w:rPr>
          <w:rFonts w:ascii="Arial" w:hAnsi="Arial" w:cs="Arial" w:hint="eastAsia"/>
          <w:sz w:val="22"/>
        </w:rPr>
        <w:t>SMA</w:t>
      </w:r>
      <w:r>
        <w:rPr>
          <w:rFonts w:ascii="Arial" w:hAnsi="Arial" w:cs="Arial"/>
          <w:sz w:val="22"/>
        </w:rPr>
        <w:t>-F</w:t>
      </w:r>
      <w:r w:rsidR="00EB1193">
        <w:rPr>
          <w:rFonts w:ascii="Arial" w:hAnsi="Arial" w:cs="Arial"/>
          <w:sz w:val="22"/>
        </w:rPr>
        <w:t>: CCGACCGAATGCAGAAGGA</w:t>
      </w:r>
    </w:p>
    <w:p w14:paraId="2D746883" w14:textId="7A43DB6D" w:rsidR="00AB58F0" w:rsidRDefault="00AB58F0" w:rsidP="00AB58F0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α-</w:t>
      </w:r>
      <w:r>
        <w:rPr>
          <w:rFonts w:ascii="Arial" w:hAnsi="Arial" w:cs="Arial" w:hint="eastAsia"/>
          <w:sz w:val="22"/>
        </w:rPr>
        <w:t>SMA</w:t>
      </w:r>
      <w:r>
        <w:rPr>
          <w:rFonts w:ascii="Arial" w:hAnsi="Arial" w:cs="Arial"/>
          <w:sz w:val="22"/>
        </w:rPr>
        <w:t>-</w:t>
      </w:r>
      <w:r>
        <w:rPr>
          <w:rFonts w:ascii="Arial" w:hAnsi="Arial" w:cs="Arial" w:hint="eastAsia"/>
          <w:sz w:val="22"/>
        </w:rPr>
        <w:t>R</w:t>
      </w:r>
      <w:r w:rsidR="00EB1193">
        <w:rPr>
          <w:rFonts w:ascii="Arial" w:hAnsi="Arial" w:cs="Arial"/>
          <w:sz w:val="22"/>
        </w:rPr>
        <w:t>: ACAGAGTATTTGCGCTCCGAA</w:t>
      </w:r>
    </w:p>
    <w:p w14:paraId="37607EC5" w14:textId="4D3654E8" w:rsidR="00AB58F0" w:rsidRDefault="00AB58F0" w:rsidP="00236897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Laminin-F</w:t>
      </w:r>
      <w:r w:rsidR="00EB1193">
        <w:rPr>
          <w:rFonts w:ascii="Arial" w:hAnsi="Arial" w:cs="Arial"/>
          <w:sz w:val="22"/>
        </w:rPr>
        <w:t>: GAACCCGCAGTGTCGAATCT</w:t>
      </w:r>
    </w:p>
    <w:p w14:paraId="00D21694" w14:textId="76FED417" w:rsidR="00AB58F0" w:rsidRDefault="00AB58F0" w:rsidP="00236897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Laminin-R</w:t>
      </w:r>
      <w:r w:rsidR="00EB1193">
        <w:rPr>
          <w:rFonts w:ascii="Arial" w:hAnsi="Arial" w:cs="Arial"/>
          <w:sz w:val="22"/>
        </w:rPr>
        <w:t>: GGGGAGTTAGCTGCCTTCA</w:t>
      </w:r>
    </w:p>
    <w:p w14:paraId="2952B1AC" w14:textId="1DD0FB6D" w:rsidR="00AB58F0" w:rsidRDefault="00AB58F0" w:rsidP="00236897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Fibronectin-F</w:t>
      </w:r>
      <w:r w:rsidR="00EB1193">
        <w:rPr>
          <w:rFonts w:ascii="Arial" w:hAnsi="Arial" w:cs="Arial"/>
          <w:sz w:val="22"/>
        </w:rPr>
        <w:t>: CAGTGGGAGACCTCGAGAAG</w:t>
      </w:r>
    </w:p>
    <w:p w14:paraId="36DD3C34" w14:textId="3C4497D7" w:rsidR="00AB58F0" w:rsidRDefault="00AB58F0" w:rsidP="00236897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Fibronectin-R</w:t>
      </w:r>
      <w:r w:rsidR="00EB1193">
        <w:rPr>
          <w:rFonts w:ascii="Arial" w:hAnsi="Arial" w:cs="Arial"/>
          <w:sz w:val="22"/>
        </w:rPr>
        <w:t>: TCCCTCGGAACATCAGAAAC</w:t>
      </w:r>
    </w:p>
    <w:p w14:paraId="1D22BCB9" w14:textId="49D90CAC" w:rsidR="00AB58F0" w:rsidRDefault="00AB58F0" w:rsidP="00236897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Collagen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1A-F</w:t>
      </w:r>
      <w:r w:rsidR="00EB1193">
        <w:rPr>
          <w:rFonts w:ascii="Arial" w:hAnsi="Arial" w:cs="Arial"/>
          <w:sz w:val="22"/>
        </w:rPr>
        <w:t>: GTCACCCACCGACCAAGAAACC</w:t>
      </w:r>
    </w:p>
    <w:p w14:paraId="004EC974" w14:textId="609DD408" w:rsidR="00AB58F0" w:rsidRDefault="00AB58F0" w:rsidP="00236897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Collagen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1A-R</w:t>
      </w:r>
      <w:r w:rsidR="00EB1193">
        <w:rPr>
          <w:rFonts w:ascii="Arial" w:hAnsi="Arial" w:cs="Arial"/>
          <w:sz w:val="22"/>
        </w:rPr>
        <w:t>: AAGTCCAGGCTGTCCAGGGATG</w:t>
      </w:r>
    </w:p>
    <w:p w14:paraId="08544696" w14:textId="134FF77E" w:rsidR="00AB58F0" w:rsidRDefault="00AB58F0" w:rsidP="00AB58F0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Collagen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3A-F</w:t>
      </w:r>
      <w:r w:rsidR="00EB1193">
        <w:rPr>
          <w:rFonts w:ascii="Arial" w:hAnsi="Arial" w:cs="Arial"/>
          <w:sz w:val="22"/>
        </w:rPr>
        <w:t>: AGGTCCTGCGGGTAACACT</w:t>
      </w:r>
    </w:p>
    <w:p w14:paraId="2424A75C" w14:textId="220AF656" w:rsidR="00AB58F0" w:rsidRDefault="00AB58F0" w:rsidP="00AB58F0">
      <w:pPr>
        <w:spacing w:line="480" w:lineRule="auto"/>
        <w:rPr>
          <w:rFonts w:ascii="Arial" w:hAnsi="Arial" w:cs="Arial"/>
          <w:sz w:val="22"/>
        </w:rPr>
      </w:pPr>
      <w:r>
        <w:rPr>
          <w:rFonts w:ascii="Arial" w:hAnsi="Arial" w:cs="Arial" w:hint="eastAsia"/>
          <w:sz w:val="22"/>
        </w:rPr>
        <w:t>Collagen</w:t>
      </w:r>
      <w:r>
        <w:rPr>
          <w:rFonts w:ascii="Arial" w:hAnsi="Arial" w:cs="Arial"/>
          <w:sz w:val="22"/>
        </w:rPr>
        <w:t xml:space="preserve"> </w:t>
      </w:r>
      <w:r>
        <w:rPr>
          <w:rFonts w:ascii="Arial" w:hAnsi="Arial" w:cs="Arial" w:hint="eastAsia"/>
          <w:sz w:val="22"/>
        </w:rPr>
        <w:t>3A-R</w:t>
      </w:r>
      <w:r w:rsidR="00EB1193">
        <w:rPr>
          <w:rFonts w:ascii="Arial" w:hAnsi="Arial" w:cs="Arial"/>
          <w:sz w:val="22"/>
        </w:rPr>
        <w:t>: ACTTTCACCCTTGACACCCTG</w:t>
      </w:r>
    </w:p>
    <w:p w14:paraId="1B139ED7" w14:textId="77777777" w:rsidR="00AB58F0" w:rsidRPr="00AB58F0" w:rsidRDefault="00AB58F0" w:rsidP="00236897">
      <w:pPr>
        <w:spacing w:line="480" w:lineRule="auto"/>
        <w:rPr>
          <w:rFonts w:ascii="Arial" w:hAnsi="Arial" w:cs="Arial"/>
          <w:sz w:val="22"/>
        </w:rPr>
      </w:pPr>
    </w:p>
    <w:sectPr w:rsidR="00AB58F0" w:rsidRPr="00AB58F0">
      <w:headerReference w:type="default" r:id="rId7"/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63E889" w14:textId="77777777" w:rsidR="006922AC" w:rsidRDefault="006922AC" w:rsidP="00F27D67">
      <w:pPr>
        <w:spacing w:after="0" w:line="240" w:lineRule="auto"/>
      </w:pPr>
      <w:r>
        <w:separator/>
      </w:r>
    </w:p>
  </w:endnote>
  <w:endnote w:type="continuationSeparator" w:id="0">
    <w:p w14:paraId="0F616585" w14:textId="77777777" w:rsidR="006922AC" w:rsidRDefault="006922AC" w:rsidP="00F27D67">
      <w:pPr>
        <w:spacing w:after="0" w:line="240" w:lineRule="auto"/>
      </w:pPr>
      <w:r>
        <w:continuationSeparator/>
      </w:r>
    </w:p>
  </w:endnote>
  <w:endnote w:type="continuationNotice" w:id="1">
    <w:p w14:paraId="224DC277" w14:textId="77777777" w:rsidR="006922AC" w:rsidRDefault="006922A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30614885"/>
      <w:docPartObj>
        <w:docPartGallery w:val="Page Numbers (Bottom of Page)"/>
        <w:docPartUnique/>
      </w:docPartObj>
    </w:sdtPr>
    <w:sdtEndPr/>
    <w:sdtContent>
      <w:p w14:paraId="57CC1805" w14:textId="77777777" w:rsidR="008C6EAF" w:rsidRDefault="008C6EAF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B1193" w:rsidRPr="00EB1193">
          <w:rPr>
            <w:noProof/>
            <w:lang w:val="ko-KR"/>
          </w:rPr>
          <w:t>21</w:t>
        </w:r>
        <w:r>
          <w:fldChar w:fldCharType="end"/>
        </w:r>
      </w:p>
    </w:sdtContent>
  </w:sdt>
  <w:p w14:paraId="4BC24EBC" w14:textId="77777777" w:rsidR="008C6EAF" w:rsidRDefault="008C6EAF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FB398F" w14:textId="77777777" w:rsidR="006922AC" w:rsidRDefault="006922AC" w:rsidP="00F27D67">
      <w:pPr>
        <w:spacing w:after="0" w:line="240" w:lineRule="auto"/>
      </w:pPr>
      <w:r>
        <w:separator/>
      </w:r>
    </w:p>
  </w:footnote>
  <w:footnote w:type="continuationSeparator" w:id="0">
    <w:p w14:paraId="0FD40AB0" w14:textId="77777777" w:rsidR="006922AC" w:rsidRDefault="006922AC" w:rsidP="00F27D67">
      <w:pPr>
        <w:spacing w:after="0" w:line="240" w:lineRule="auto"/>
      </w:pPr>
      <w:r>
        <w:continuationSeparator/>
      </w:r>
    </w:p>
  </w:footnote>
  <w:footnote w:type="continuationNotice" w:id="1">
    <w:p w14:paraId="35DE7F95" w14:textId="77777777" w:rsidR="006922AC" w:rsidRDefault="006922A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061DCB" w14:textId="77777777" w:rsidR="005170E8" w:rsidRDefault="005170E8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QxtjA2MLU0sjA3NzNR0lEKTi0uzszPAykwrQUAjS4XbSwAAAA="/>
  </w:docVars>
  <w:rsids>
    <w:rsidRoot w:val="00AE230C"/>
    <w:rsid w:val="00000F1E"/>
    <w:rsid w:val="00002A24"/>
    <w:rsid w:val="00006A35"/>
    <w:rsid w:val="00006B1C"/>
    <w:rsid w:val="00010245"/>
    <w:rsid w:val="000110C6"/>
    <w:rsid w:val="00011E97"/>
    <w:rsid w:val="00015A3D"/>
    <w:rsid w:val="00015AC5"/>
    <w:rsid w:val="00016C0F"/>
    <w:rsid w:val="00016CC0"/>
    <w:rsid w:val="000220CE"/>
    <w:rsid w:val="00022B69"/>
    <w:rsid w:val="0003060B"/>
    <w:rsid w:val="000400C1"/>
    <w:rsid w:val="0004501F"/>
    <w:rsid w:val="00052B78"/>
    <w:rsid w:val="00065135"/>
    <w:rsid w:val="000675EA"/>
    <w:rsid w:val="00071485"/>
    <w:rsid w:val="00073191"/>
    <w:rsid w:val="00073B55"/>
    <w:rsid w:val="00075806"/>
    <w:rsid w:val="00080A5C"/>
    <w:rsid w:val="000833BD"/>
    <w:rsid w:val="00085354"/>
    <w:rsid w:val="000856DA"/>
    <w:rsid w:val="0008666B"/>
    <w:rsid w:val="00091955"/>
    <w:rsid w:val="00093664"/>
    <w:rsid w:val="000A2038"/>
    <w:rsid w:val="000A7223"/>
    <w:rsid w:val="000B650C"/>
    <w:rsid w:val="000C04F4"/>
    <w:rsid w:val="000C0C4B"/>
    <w:rsid w:val="000C1DC1"/>
    <w:rsid w:val="000C352A"/>
    <w:rsid w:val="000C3F54"/>
    <w:rsid w:val="000C5648"/>
    <w:rsid w:val="000D0AA2"/>
    <w:rsid w:val="000D42C3"/>
    <w:rsid w:val="000D43BF"/>
    <w:rsid w:val="000D4C03"/>
    <w:rsid w:val="000D6C4B"/>
    <w:rsid w:val="000E3D22"/>
    <w:rsid w:val="000F5277"/>
    <w:rsid w:val="0010088C"/>
    <w:rsid w:val="00101918"/>
    <w:rsid w:val="00110188"/>
    <w:rsid w:val="00111969"/>
    <w:rsid w:val="00113AA0"/>
    <w:rsid w:val="00113DD7"/>
    <w:rsid w:val="00114983"/>
    <w:rsid w:val="001153D6"/>
    <w:rsid w:val="0011576F"/>
    <w:rsid w:val="001216E5"/>
    <w:rsid w:val="0012503D"/>
    <w:rsid w:val="00126294"/>
    <w:rsid w:val="0013536A"/>
    <w:rsid w:val="00136D91"/>
    <w:rsid w:val="0014011E"/>
    <w:rsid w:val="00141D4E"/>
    <w:rsid w:val="00141FBC"/>
    <w:rsid w:val="00144D4E"/>
    <w:rsid w:val="001522E3"/>
    <w:rsid w:val="001532B3"/>
    <w:rsid w:val="00161AEE"/>
    <w:rsid w:val="00164828"/>
    <w:rsid w:val="00174B57"/>
    <w:rsid w:val="00174C56"/>
    <w:rsid w:val="001765CA"/>
    <w:rsid w:val="00180246"/>
    <w:rsid w:val="00180620"/>
    <w:rsid w:val="0018396D"/>
    <w:rsid w:val="00192703"/>
    <w:rsid w:val="00193954"/>
    <w:rsid w:val="0019398B"/>
    <w:rsid w:val="001947A3"/>
    <w:rsid w:val="00194EA9"/>
    <w:rsid w:val="001965AF"/>
    <w:rsid w:val="001A1EE3"/>
    <w:rsid w:val="001A238E"/>
    <w:rsid w:val="001B1D10"/>
    <w:rsid w:val="001B3866"/>
    <w:rsid w:val="001B45D7"/>
    <w:rsid w:val="001B6507"/>
    <w:rsid w:val="001B68CB"/>
    <w:rsid w:val="001C5243"/>
    <w:rsid w:val="001C6043"/>
    <w:rsid w:val="001D0E87"/>
    <w:rsid w:val="001D5223"/>
    <w:rsid w:val="001D7971"/>
    <w:rsid w:val="001E06FC"/>
    <w:rsid w:val="001E20E5"/>
    <w:rsid w:val="001E6964"/>
    <w:rsid w:val="001F0859"/>
    <w:rsid w:val="001F59F6"/>
    <w:rsid w:val="0020039F"/>
    <w:rsid w:val="00201E2D"/>
    <w:rsid w:val="002110BD"/>
    <w:rsid w:val="00211223"/>
    <w:rsid w:val="002122B3"/>
    <w:rsid w:val="002149F6"/>
    <w:rsid w:val="00215D7A"/>
    <w:rsid w:val="0021652E"/>
    <w:rsid w:val="00222E7A"/>
    <w:rsid w:val="002243EE"/>
    <w:rsid w:val="00226781"/>
    <w:rsid w:val="00235D20"/>
    <w:rsid w:val="00236897"/>
    <w:rsid w:val="00242BE2"/>
    <w:rsid w:val="0024363A"/>
    <w:rsid w:val="002436FF"/>
    <w:rsid w:val="00246602"/>
    <w:rsid w:val="00250A6C"/>
    <w:rsid w:val="00251129"/>
    <w:rsid w:val="002512A4"/>
    <w:rsid w:val="00260129"/>
    <w:rsid w:val="002614B5"/>
    <w:rsid w:val="0026363D"/>
    <w:rsid w:val="002651A9"/>
    <w:rsid w:val="00267B84"/>
    <w:rsid w:val="00272611"/>
    <w:rsid w:val="00275042"/>
    <w:rsid w:val="00275A11"/>
    <w:rsid w:val="00275ED1"/>
    <w:rsid w:val="00276735"/>
    <w:rsid w:val="002809B8"/>
    <w:rsid w:val="0028283A"/>
    <w:rsid w:val="0028289F"/>
    <w:rsid w:val="0028461D"/>
    <w:rsid w:val="002867FC"/>
    <w:rsid w:val="002921DC"/>
    <w:rsid w:val="00293A69"/>
    <w:rsid w:val="0029475E"/>
    <w:rsid w:val="00295DDB"/>
    <w:rsid w:val="0029678A"/>
    <w:rsid w:val="0029680F"/>
    <w:rsid w:val="002A1932"/>
    <w:rsid w:val="002A2CA6"/>
    <w:rsid w:val="002A4138"/>
    <w:rsid w:val="002A4D83"/>
    <w:rsid w:val="002A68DE"/>
    <w:rsid w:val="002B3511"/>
    <w:rsid w:val="002B49A7"/>
    <w:rsid w:val="002B6DFA"/>
    <w:rsid w:val="002C1C35"/>
    <w:rsid w:val="002C30FD"/>
    <w:rsid w:val="002C3270"/>
    <w:rsid w:val="002D0C35"/>
    <w:rsid w:val="002D1DBE"/>
    <w:rsid w:val="002D30D9"/>
    <w:rsid w:val="002D5D25"/>
    <w:rsid w:val="002D6E53"/>
    <w:rsid w:val="002E0F91"/>
    <w:rsid w:val="002E6E31"/>
    <w:rsid w:val="002E7570"/>
    <w:rsid w:val="002F0CAA"/>
    <w:rsid w:val="002F13BF"/>
    <w:rsid w:val="002F227D"/>
    <w:rsid w:val="002F3D47"/>
    <w:rsid w:val="002F3E7A"/>
    <w:rsid w:val="002F6959"/>
    <w:rsid w:val="003019F3"/>
    <w:rsid w:val="00304C7E"/>
    <w:rsid w:val="00314E9C"/>
    <w:rsid w:val="00316431"/>
    <w:rsid w:val="003202FA"/>
    <w:rsid w:val="003203CA"/>
    <w:rsid w:val="00323D3D"/>
    <w:rsid w:val="00325F13"/>
    <w:rsid w:val="00330F4E"/>
    <w:rsid w:val="00333076"/>
    <w:rsid w:val="0034017B"/>
    <w:rsid w:val="00340C3B"/>
    <w:rsid w:val="003428CC"/>
    <w:rsid w:val="00347907"/>
    <w:rsid w:val="0035175B"/>
    <w:rsid w:val="00357426"/>
    <w:rsid w:val="003618A4"/>
    <w:rsid w:val="003638FF"/>
    <w:rsid w:val="0036557F"/>
    <w:rsid w:val="003656CC"/>
    <w:rsid w:val="00366FFC"/>
    <w:rsid w:val="003701DB"/>
    <w:rsid w:val="003706C8"/>
    <w:rsid w:val="00372629"/>
    <w:rsid w:val="00374C52"/>
    <w:rsid w:val="00375C65"/>
    <w:rsid w:val="00375DA8"/>
    <w:rsid w:val="0038133A"/>
    <w:rsid w:val="00383701"/>
    <w:rsid w:val="0038753E"/>
    <w:rsid w:val="00394CEC"/>
    <w:rsid w:val="00397530"/>
    <w:rsid w:val="003A549E"/>
    <w:rsid w:val="003A63EE"/>
    <w:rsid w:val="003B396A"/>
    <w:rsid w:val="003B3F3A"/>
    <w:rsid w:val="003B40DF"/>
    <w:rsid w:val="003B7995"/>
    <w:rsid w:val="003C0498"/>
    <w:rsid w:val="003C5EE1"/>
    <w:rsid w:val="003C6145"/>
    <w:rsid w:val="003D01E1"/>
    <w:rsid w:val="003D1670"/>
    <w:rsid w:val="003D1E0F"/>
    <w:rsid w:val="003D2435"/>
    <w:rsid w:val="003D435F"/>
    <w:rsid w:val="003D54F8"/>
    <w:rsid w:val="003D7AB9"/>
    <w:rsid w:val="003E034B"/>
    <w:rsid w:val="003E0B56"/>
    <w:rsid w:val="003E3489"/>
    <w:rsid w:val="003E4103"/>
    <w:rsid w:val="0040070C"/>
    <w:rsid w:val="004017A5"/>
    <w:rsid w:val="004049F3"/>
    <w:rsid w:val="00407DCF"/>
    <w:rsid w:val="0041282F"/>
    <w:rsid w:val="00413D94"/>
    <w:rsid w:val="00413E8C"/>
    <w:rsid w:val="0041658E"/>
    <w:rsid w:val="004170E1"/>
    <w:rsid w:val="004175D5"/>
    <w:rsid w:val="004259E3"/>
    <w:rsid w:val="00426AC4"/>
    <w:rsid w:val="004305A5"/>
    <w:rsid w:val="00435C78"/>
    <w:rsid w:val="00440D30"/>
    <w:rsid w:val="0044257F"/>
    <w:rsid w:val="00447DBA"/>
    <w:rsid w:val="0045226D"/>
    <w:rsid w:val="00453EA6"/>
    <w:rsid w:val="00464327"/>
    <w:rsid w:val="00474E9B"/>
    <w:rsid w:val="00476847"/>
    <w:rsid w:val="00476F23"/>
    <w:rsid w:val="00477874"/>
    <w:rsid w:val="00477EFA"/>
    <w:rsid w:val="00480052"/>
    <w:rsid w:val="0048013F"/>
    <w:rsid w:val="00480170"/>
    <w:rsid w:val="00484BD6"/>
    <w:rsid w:val="00484E76"/>
    <w:rsid w:val="004850BB"/>
    <w:rsid w:val="00485EC6"/>
    <w:rsid w:val="0048611C"/>
    <w:rsid w:val="00491303"/>
    <w:rsid w:val="004A18DF"/>
    <w:rsid w:val="004A5067"/>
    <w:rsid w:val="004A5D07"/>
    <w:rsid w:val="004B11F8"/>
    <w:rsid w:val="004B55D0"/>
    <w:rsid w:val="004B66C7"/>
    <w:rsid w:val="004D08F3"/>
    <w:rsid w:val="004D192D"/>
    <w:rsid w:val="004D32AE"/>
    <w:rsid w:val="004D5811"/>
    <w:rsid w:val="004D6EBC"/>
    <w:rsid w:val="004D7C22"/>
    <w:rsid w:val="004E0852"/>
    <w:rsid w:val="004E0AEE"/>
    <w:rsid w:val="004E0DA6"/>
    <w:rsid w:val="004E0E68"/>
    <w:rsid w:val="004E1A4E"/>
    <w:rsid w:val="004E285E"/>
    <w:rsid w:val="004E28A5"/>
    <w:rsid w:val="004E2DD4"/>
    <w:rsid w:val="004E4AAC"/>
    <w:rsid w:val="0050055C"/>
    <w:rsid w:val="00500ACC"/>
    <w:rsid w:val="00501B56"/>
    <w:rsid w:val="00505CAE"/>
    <w:rsid w:val="0050644E"/>
    <w:rsid w:val="00506C8C"/>
    <w:rsid w:val="00507444"/>
    <w:rsid w:val="005107EC"/>
    <w:rsid w:val="00513148"/>
    <w:rsid w:val="0051324A"/>
    <w:rsid w:val="005148A0"/>
    <w:rsid w:val="005170E8"/>
    <w:rsid w:val="005177B7"/>
    <w:rsid w:val="00517AEE"/>
    <w:rsid w:val="005254E0"/>
    <w:rsid w:val="005262DA"/>
    <w:rsid w:val="00531483"/>
    <w:rsid w:val="00533E1C"/>
    <w:rsid w:val="00535B2C"/>
    <w:rsid w:val="005368A7"/>
    <w:rsid w:val="00537701"/>
    <w:rsid w:val="00540F7A"/>
    <w:rsid w:val="00550F02"/>
    <w:rsid w:val="00553413"/>
    <w:rsid w:val="00553A09"/>
    <w:rsid w:val="00554A69"/>
    <w:rsid w:val="0055550F"/>
    <w:rsid w:val="00564A25"/>
    <w:rsid w:val="005673FB"/>
    <w:rsid w:val="00571638"/>
    <w:rsid w:val="00574156"/>
    <w:rsid w:val="005757AA"/>
    <w:rsid w:val="005766F2"/>
    <w:rsid w:val="00576EBC"/>
    <w:rsid w:val="00581099"/>
    <w:rsid w:val="005817EC"/>
    <w:rsid w:val="00592E2F"/>
    <w:rsid w:val="00596311"/>
    <w:rsid w:val="00597076"/>
    <w:rsid w:val="00597489"/>
    <w:rsid w:val="005A2C47"/>
    <w:rsid w:val="005A5671"/>
    <w:rsid w:val="005B4DD7"/>
    <w:rsid w:val="005B5CFD"/>
    <w:rsid w:val="005B65EA"/>
    <w:rsid w:val="005B76DB"/>
    <w:rsid w:val="005C0FC7"/>
    <w:rsid w:val="005C49F4"/>
    <w:rsid w:val="005C4FDA"/>
    <w:rsid w:val="005C5025"/>
    <w:rsid w:val="005C587F"/>
    <w:rsid w:val="005C5889"/>
    <w:rsid w:val="005D0242"/>
    <w:rsid w:val="005D6FAB"/>
    <w:rsid w:val="005E31C0"/>
    <w:rsid w:val="005E65C1"/>
    <w:rsid w:val="005E7722"/>
    <w:rsid w:val="005F0B00"/>
    <w:rsid w:val="005F458D"/>
    <w:rsid w:val="005F48FA"/>
    <w:rsid w:val="005F7CEA"/>
    <w:rsid w:val="00600111"/>
    <w:rsid w:val="00602766"/>
    <w:rsid w:val="00603B39"/>
    <w:rsid w:val="00606E37"/>
    <w:rsid w:val="0061373F"/>
    <w:rsid w:val="0061485A"/>
    <w:rsid w:val="00621289"/>
    <w:rsid w:val="00623C83"/>
    <w:rsid w:val="00630C35"/>
    <w:rsid w:val="0063138C"/>
    <w:rsid w:val="00632B34"/>
    <w:rsid w:val="00637897"/>
    <w:rsid w:val="00637E0E"/>
    <w:rsid w:val="00653759"/>
    <w:rsid w:val="006619D1"/>
    <w:rsid w:val="00665932"/>
    <w:rsid w:val="0066631E"/>
    <w:rsid w:val="00667092"/>
    <w:rsid w:val="006716B4"/>
    <w:rsid w:val="00672F60"/>
    <w:rsid w:val="00681227"/>
    <w:rsid w:val="00682C6E"/>
    <w:rsid w:val="006851F0"/>
    <w:rsid w:val="0069199B"/>
    <w:rsid w:val="006922AC"/>
    <w:rsid w:val="006955D4"/>
    <w:rsid w:val="006A7824"/>
    <w:rsid w:val="006B5BE1"/>
    <w:rsid w:val="006C106E"/>
    <w:rsid w:val="006C196E"/>
    <w:rsid w:val="006C2BFA"/>
    <w:rsid w:val="006C3918"/>
    <w:rsid w:val="006C7F40"/>
    <w:rsid w:val="006D2D32"/>
    <w:rsid w:val="006D3B9A"/>
    <w:rsid w:val="006D3F77"/>
    <w:rsid w:val="006D55D1"/>
    <w:rsid w:val="006E127E"/>
    <w:rsid w:val="006E1AF3"/>
    <w:rsid w:val="006E4512"/>
    <w:rsid w:val="006E7249"/>
    <w:rsid w:val="006E75E4"/>
    <w:rsid w:val="006F2911"/>
    <w:rsid w:val="006F2CDB"/>
    <w:rsid w:val="006F2DF9"/>
    <w:rsid w:val="006F3699"/>
    <w:rsid w:val="006F53CB"/>
    <w:rsid w:val="0070300C"/>
    <w:rsid w:val="0070397D"/>
    <w:rsid w:val="0070416F"/>
    <w:rsid w:val="00705B6A"/>
    <w:rsid w:val="007060BD"/>
    <w:rsid w:val="00706188"/>
    <w:rsid w:val="007063AD"/>
    <w:rsid w:val="007103DE"/>
    <w:rsid w:val="00713C13"/>
    <w:rsid w:val="00714334"/>
    <w:rsid w:val="00716568"/>
    <w:rsid w:val="007173E7"/>
    <w:rsid w:val="00720312"/>
    <w:rsid w:val="00721CC3"/>
    <w:rsid w:val="007355E0"/>
    <w:rsid w:val="007403CD"/>
    <w:rsid w:val="007448BB"/>
    <w:rsid w:val="007478E2"/>
    <w:rsid w:val="007524A4"/>
    <w:rsid w:val="0075569D"/>
    <w:rsid w:val="00761872"/>
    <w:rsid w:val="00761A26"/>
    <w:rsid w:val="0077100B"/>
    <w:rsid w:val="00772B47"/>
    <w:rsid w:val="007742CE"/>
    <w:rsid w:val="00775EFF"/>
    <w:rsid w:val="00782748"/>
    <w:rsid w:val="007842D9"/>
    <w:rsid w:val="00786B73"/>
    <w:rsid w:val="00786CFB"/>
    <w:rsid w:val="007916D7"/>
    <w:rsid w:val="00791919"/>
    <w:rsid w:val="007959CD"/>
    <w:rsid w:val="00796643"/>
    <w:rsid w:val="00796B83"/>
    <w:rsid w:val="007A058E"/>
    <w:rsid w:val="007A38B0"/>
    <w:rsid w:val="007A605D"/>
    <w:rsid w:val="007B0161"/>
    <w:rsid w:val="007B0B40"/>
    <w:rsid w:val="007B0EDE"/>
    <w:rsid w:val="007B126F"/>
    <w:rsid w:val="007B3174"/>
    <w:rsid w:val="007B62EF"/>
    <w:rsid w:val="007B6A11"/>
    <w:rsid w:val="007B7BBF"/>
    <w:rsid w:val="007C3A8C"/>
    <w:rsid w:val="007D21F9"/>
    <w:rsid w:val="007D2898"/>
    <w:rsid w:val="007D3265"/>
    <w:rsid w:val="007E007C"/>
    <w:rsid w:val="007E6424"/>
    <w:rsid w:val="007E6659"/>
    <w:rsid w:val="007E7BDE"/>
    <w:rsid w:val="007F4127"/>
    <w:rsid w:val="008004C9"/>
    <w:rsid w:val="0080103D"/>
    <w:rsid w:val="00806EC0"/>
    <w:rsid w:val="008143E2"/>
    <w:rsid w:val="00815069"/>
    <w:rsid w:val="0081560D"/>
    <w:rsid w:val="008163E9"/>
    <w:rsid w:val="00820AAC"/>
    <w:rsid w:val="0082186A"/>
    <w:rsid w:val="00823AA6"/>
    <w:rsid w:val="008302F2"/>
    <w:rsid w:val="00830DE5"/>
    <w:rsid w:val="00831A30"/>
    <w:rsid w:val="00834A87"/>
    <w:rsid w:val="008373D6"/>
    <w:rsid w:val="008406D4"/>
    <w:rsid w:val="00841ECA"/>
    <w:rsid w:val="008448DE"/>
    <w:rsid w:val="00847747"/>
    <w:rsid w:val="00852D0A"/>
    <w:rsid w:val="008558FD"/>
    <w:rsid w:val="00856636"/>
    <w:rsid w:val="00862B1C"/>
    <w:rsid w:val="0086312F"/>
    <w:rsid w:val="00863D55"/>
    <w:rsid w:val="00867225"/>
    <w:rsid w:val="00867FAF"/>
    <w:rsid w:val="008712E8"/>
    <w:rsid w:val="00872F7D"/>
    <w:rsid w:val="00875516"/>
    <w:rsid w:val="0087784B"/>
    <w:rsid w:val="008826BA"/>
    <w:rsid w:val="00883B76"/>
    <w:rsid w:val="00884014"/>
    <w:rsid w:val="00890ADE"/>
    <w:rsid w:val="008934A7"/>
    <w:rsid w:val="008934D3"/>
    <w:rsid w:val="00896E62"/>
    <w:rsid w:val="008A38E2"/>
    <w:rsid w:val="008A503B"/>
    <w:rsid w:val="008B64EC"/>
    <w:rsid w:val="008B74B5"/>
    <w:rsid w:val="008B7971"/>
    <w:rsid w:val="008C6EAF"/>
    <w:rsid w:val="008C7589"/>
    <w:rsid w:val="008D0AD5"/>
    <w:rsid w:val="008D54F0"/>
    <w:rsid w:val="008E3903"/>
    <w:rsid w:val="008E70C7"/>
    <w:rsid w:val="008F47CE"/>
    <w:rsid w:val="008F497E"/>
    <w:rsid w:val="008F6115"/>
    <w:rsid w:val="00903749"/>
    <w:rsid w:val="00904884"/>
    <w:rsid w:val="00910C26"/>
    <w:rsid w:val="0091189D"/>
    <w:rsid w:val="00912A6A"/>
    <w:rsid w:val="009144FE"/>
    <w:rsid w:val="00914CFE"/>
    <w:rsid w:val="009157EE"/>
    <w:rsid w:val="00915DCD"/>
    <w:rsid w:val="0091674D"/>
    <w:rsid w:val="00920A53"/>
    <w:rsid w:val="00920F08"/>
    <w:rsid w:val="00922429"/>
    <w:rsid w:val="00927C45"/>
    <w:rsid w:val="009307CB"/>
    <w:rsid w:val="00933AEB"/>
    <w:rsid w:val="00933DD0"/>
    <w:rsid w:val="00936445"/>
    <w:rsid w:val="00943B4C"/>
    <w:rsid w:val="009443EA"/>
    <w:rsid w:val="009509DE"/>
    <w:rsid w:val="00952109"/>
    <w:rsid w:val="0095319F"/>
    <w:rsid w:val="009533B9"/>
    <w:rsid w:val="00953B1B"/>
    <w:rsid w:val="009557BF"/>
    <w:rsid w:val="009667AB"/>
    <w:rsid w:val="00971E5F"/>
    <w:rsid w:val="00972A2F"/>
    <w:rsid w:val="0097316D"/>
    <w:rsid w:val="0098385D"/>
    <w:rsid w:val="00985D25"/>
    <w:rsid w:val="0098709A"/>
    <w:rsid w:val="00991B3E"/>
    <w:rsid w:val="00994E14"/>
    <w:rsid w:val="00995467"/>
    <w:rsid w:val="0099620B"/>
    <w:rsid w:val="009A3419"/>
    <w:rsid w:val="009A5D1F"/>
    <w:rsid w:val="009B1C1A"/>
    <w:rsid w:val="009B3F96"/>
    <w:rsid w:val="009B48D6"/>
    <w:rsid w:val="009B4E30"/>
    <w:rsid w:val="009B576E"/>
    <w:rsid w:val="009B74BA"/>
    <w:rsid w:val="009C0949"/>
    <w:rsid w:val="009C195F"/>
    <w:rsid w:val="009C43CC"/>
    <w:rsid w:val="009C6E39"/>
    <w:rsid w:val="009C717E"/>
    <w:rsid w:val="009C7BDA"/>
    <w:rsid w:val="009D3879"/>
    <w:rsid w:val="009E1DD9"/>
    <w:rsid w:val="009E6FE0"/>
    <w:rsid w:val="009F4ED1"/>
    <w:rsid w:val="009F691A"/>
    <w:rsid w:val="00A011DC"/>
    <w:rsid w:val="00A103FE"/>
    <w:rsid w:val="00A10F60"/>
    <w:rsid w:val="00A1121A"/>
    <w:rsid w:val="00A11F0E"/>
    <w:rsid w:val="00A13EA8"/>
    <w:rsid w:val="00A15F3A"/>
    <w:rsid w:val="00A20A46"/>
    <w:rsid w:val="00A21725"/>
    <w:rsid w:val="00A24893"/>
    <w:rsid w:val="00A25401"/>
    <w:rsid w:val="00A26762"/>
    <w:rsid w:val="00A30B5A"/>
    <w:rsid w:val="00A359DF"/>
    <w:rsid w:val="00A378B7"/>
    <w:rsid w:val="00A4278E"/>
    <w:rsid w:val="00A4714D"/>
    <w:rsid w:val="00A52DA8"/>
    <w:rsid w:val="00A53EB3"/>
    <w:rsid w:val="00A60B17"/>
    <w:rsid w:val="00A64512"/>
    <w:rsid w:val="00A6736D"/>
    <w:rsid w:val="00A71FA1"/>
    <w:rsid w:val="00A73D2F"/>
    <w:rsid w:val="00A76BCC"/>
    <w:rsid w:val="00A81247"/>
    <w:rsid w:val="00A850D7"/>
    <w:rsid w:val="00A85C27"/>
    <w:rsid w:val="00A9260C"/>
    <w:rsid w:val="00A95716"/>
    <w:rsid w:val="00A966FB"/>
    <w:rsid w:val="00A97FD9"/>
    <w:rsid w:val="00AA13FE"/>
    <w:rsid w:val="00AA2034"/>
    <w:rsid w:val="00AA2C5B"/>
    <w:rsid w:val="00AA5DE5"/>
    <w:rsid w:val="00AA6406"/>
    <w:rsid w:val="00AB1B2F"/>
    <w:rsid w:val="00AB2EE9"/>
    <w:rsid w:val="00AB58F0"/>
    <w:rsid w:val="00AB74CD"/>
    <w:rsid w:val="00AB7E95"/>
    <w:rsid w:val="00AC0729"/>
    <w:rsid w:val="00AC4E27"/>
    <w:rsid w:val="00AC57FB"/>
    <w:rsid w:val="00AD5628"/>
    <w:rsid w:val="00AD6454"/>
    <w:rsid w:val="00AD7029"/>
    <w:rsid w:val="00AE230C"/>
    <w:rsid w:val="00AE345E"/>
    <w:rsid w:val="00AE4C34"/>
    <w:rsid w:val="00AE5E93"/>
    <w:rsid w:val="00AE6DB2"/>
    <w:rsid w:val="00AF1679"/>
    <w:rsid w:val="00AF363B"/>
    <w:rsid w:val="00AF4898"/>
    <w:rsid w:val="00AF51CC"/>
    <w:rsid w:val="00AF55AF"/>
    <w:rsid w:val="00AF59FF"/>
    <w:rsid w:val="00AF645B"/>
    <w:rsid w:val="00B00C6E"/>
    <w:rsid w:val="00B01F10"/>
    <w:rsid w:val="00B050F7"/>
    <w:rsid w:val="00B0594E"/>
    <w:rsid w:val="00B065C1"/>
    <w:rsid w:val="00B06B16"/>
    <w:rsid w:val="00B1072A"/>
    <w:rsid w:val="00B1355E"/>
    <w:rsid w:val="00B152CB"/>
    <w:rsid w:val="00B16DA8"/>
    <w:rsid w:val="00B1749D"/>
    <w:rsid w:val="00B27D49"/>
    <w:rsid w:val="00B30CCB"/>
    <w:rsid w:val="00B351B3"/>
    <w:rsid w:val="00B3587F"/>
    <w:rsid w:val="00B36B27"/>
    <w:rsid w:val="00B40416"/>
    <w:rsid w:val="00B44940"/>
    <w:rsid w:val="00B532D7"/>
    <w:rsid w:val="00B62592"/>
    <w:rsid w:val="00B640BB"/>
    <w:rsid w:val="00B679C2"/>
    <w:rsid w:val="00B708B8"/>
    <w:rsid w:val="00B710AA"/>
    <w:rsid w:val="00B738F2"/>
    <w:rsid w:val="00B81E9B"/>
    <w:rsid w:val="00B830AB"/>
    <w:rsid w:val="00BA10E9"/>
    <w:rsid w:val="00BA32F3"/>
    <w:rsid w:val="00BA5751"/>
    <w:rsid w:val="00BA5D14"/>
    <w:rsid w:val="00BB27C6"/>
    <w:rsid w:val="00BB32DC"/>
    <w:rsid w:val="00BB4D72"/>
    <w:rsid w:val="00BB760D"/>
    <w:rsid w:val="00BB7975"/>
    <w:rsid w:val="00BC21E6"/>
    <w:rsid w:val="00BD0C50"/>
    <w:rsid w:val="00BD2F66"/>
    <w:rsid w:val="00BE0746"/>
    <w:rsid w:val="00BE21D5"/>
    <w:rsid w:val="00BF3108"/>
    <w:rsid w:val="00BF4D88"/>
    <w:rsid w:val="00BF6664"/>
    <w:rsid w:val="00C0124E"/>
    <w:rsid w:val="00C0170F"/>
    <w:rsid w:val="00C03F14"/>
    <w:rsid w:val="00C06280"/>
    <w:rsid w:val="00C211AA"/>
    <w:rsid w:val="00C24EAD"/>
    <w:rsid w:val="00C26F7B"/>
    <w:rsid w:val="00C308B7"/>
    <w:rsid w:val="00C31E71"/>
    <w:rsid w:val="00C420E5"/>
    <w:rsid w:val="00C4380C"/>
    <w:rsid w:val="00C448CA"/>
    <w:rsid w:val="00C457D5"/>
    <w:rsid w:val="00C515ED"/>
    <w:rsid w:val="00C54A8B"/>
    <w:rsid w:val="00C600CA"/>
    <w:rsid w:val="00C60376"/>
    <w:rsid w:val="00C64DB3"/>
    <w:rsid w:val="00C64E6C"/>
    <w:rsid w:val="00C67867"/>
    <w:rsid w:val="00C712C1"/>
    <w:rsid w:val="00C71CDA"/>
    <w:rsid w:val="00C7413C"/>
    <w:rsid w:val="00C75494"/>
    <w:rsid w:val="00C76140"/>
    <w:rsid w:val="00C838B6"/>
    <w:rsid w:val="00C848AE"/>
    <w:rsid w:val="00C85BB9"/>
    <w:rsid w:val="00C91DC5"/>
    <w:rsid w:val="00C927D7"/>
    <w:rsid w:val="00C940C1"/>
    <w:rsid w:val="00CA2777"/>
    <w:rsid w:val="00CA3D0B"/>
    <w:rsid w:val="00CA47D8"/>
    <w:rsid w:val="00CB0C6E"/>
    <w:rsid w:val="00CB2CD7"/>
    <w:rsid w:val="00CC1030"/>
    <w:rsid w:val="00CC3833"/>
    <w:rsid w:val="00CC6C64"/>
    <w:rsid w:val="00CD1D10"/>
    <w:rsid w:val="00CD3738"/>
    <w:rsid w:val="00CE02F9"/>
    <w:rsid w:val="00CE2F3C"/>
    <w:rsid w:val="00CE399A"/>
    <w:rsid w:val="00CF1086"/>
    <w:rsid w:val="00CF18C4"/>
    <w:rsid w:val="00CF29B1"/>
    <w:rsid w:val="00CF2B8C"/>
    <w:rsid w:val="00CF2CA1"/>
    <w:rsid w:val="00CF62CE"/>
    <w:rsid w:val="00CF7E70"/>
    <w:rsid w:val="00D03703"/>
    <w:rsid w:val="00D03C2F"/>
    <w:rsid w:val="00D21E89"/>
    <w:rsid w:val="00D32E06"/>
    <w:rsid w:val="00D330F4"/>
    <w:rsid w:val="00D3430A"/>
    <w:rsid w:val="00D35603"/>
    <w:rsid w:val="00D40746"/>
    <w:rsid w:val="00D409F3"/>
    <w:rsid w:val="00D4194F"/>
    <w:rsid w:val="00D42DB4"/>
    <w:rsid w:val="00D45BDA"/>
    <w:rsid w:val="00D5012B"/>
    <w:rsid w:val="00D5079D"/>
    <w:rsid w:val="00D5165B"/>
    <w:rsid w:val="00D54AB6"/>
    <w:rsid w:val="00D55275"/>
    <w:rsid w:val="00D56795"/>
    <w:rsid w:val="00D57335"/>
    <w:rsid w:val="00D575CD"/>
    <w:rsid w:val="00D626EA"/>
    <w:rsid w:val="00D634E0"/>
    <w:rsid w:val="00D66966"/>
    <w:rsid w:val="00D7133F"/>
    <w:rsid w:val="00D72083"/>
    <w:rsid w:val="00D76006"/>
    <w:rsid w:val="00D76A48"/>
    <w:rsid w:val="00D76F28"/>
    <w:rsid w:val="00D81AB1"/>
    <w:rsid w:val="00D81E8F"/>
    <w:rsid w:val="00D81EEA"/>
    <w:rsid w:val="00D84D0F"/>
    <w:rsid w:val="00D8546A"/>
    <w:rsid w:val="00D858C5"/>
    <w:rsid w:val="00D87222"/>
    <w:rsid w:val="00D97D1E"/>
    <w:rsid w:val="00DA0C41"/>
    <w:rsid w:val="00DA1E4B"/>
    <w:rsid w:val="00DA5857"/>
    <w:rsid w:val="00DA6095"/>
    <w:rsid w:val="00DA6889"/>
    <w:rsid w:val="00DA78CF"/>
    <w:rsid w:val="00DA7A4B"/>
    <w:rsid w:val="00DB09E0"/>
    <w:rsid w:val="00DB2B6B"/>
    <w:rsid w:val="00DB3CC1"/>
    <w:rsid w:val="00DB460C"/>
    <w:rsid w:val="00DC2304"/>
    <w:rsid w:val="00DC2E34"/>
    <w:rsid w:val="00DC4B08"/>
    <w:rsid w:val="00DC5433"/>
    <w:rsid w:val="00DD0393"/>
    <w:rsid w:val="00DD7186"/>
    <w:rsid w:val="00DE5AD3"/>
    <w:rsid w:val="00DE6853"/>
    <w:rsid w:val="00DE68DE"/>
    <w:rsid w:val="00DF0B4E"/>
    <w:rsid w:val="00DF0FDE"/>
    <w:rsid w:val="00DF137D"/>
    <w:rsid w:val="00DF57E3"/>
    <w:rsid w:val="00DF7AA6"/>
    <w:rsid w:val="00E006A2"/>
    <w:rsid w:val="00E06A20"/>
    <w:rsid w:val="00E07536"/>
    <w:rsid w:val="00E07767"/>
    <w:rsid w:val="00E151E8"/>
    <w:rsid w:val="00E2357F"/>
    <w:rsid w:val="00E235FC"/>
    <w:rsid w:val="00E24DB8"/>
    <w:rsid w:val="00E30872"/>
    <w:rsid w:val="00E30FB9"/>
    <w:rsid w:val="00E34F0E"/>
    <w:rsid w:val="00E35FEB"/>
    <w:rsid w:val="00E3764B"/>
    <w:rsid w:val="00E426D0"/>
    <w:rsid w:val="00E4589B"/>
    <w:rsid w:val="00E45B3F"/>
    <w:rsid w:val="00E46256"/>
    <w:rsid w:val="00E473A3"/>
    <w:rsid w:val="00E4768B"/>
    <w:rsid w:val="00E47C71"/>
    <w:rsid w:val="00E5065B"/>
    <w:rsid w:val="00E522BF"/>
    <w:rsid w:val="00E54F0A"/>
    <w:rsid w:val="00E6509D"/>
    <w:rsid w:val="00E704BC"/>
    <w:rsid w:val="00E717D7"/>
    <w:rsid w:val="00E73935"/>
    <w:rsid w:val="00E80AE8"/>
    <w:rsid w:val="00E815D8"/>
    <w:rsid w:val="00E85CF1"/>
    <w:rsid w:val="00E9027B"/>
    <w:rsid w:val="00E91E03"/>
    <w:rsid w:val="00E91FE8"/>
    <w:rsid w:val="00E92C51"/>
    <w:rsid w:val="00E93824"/>
    <w:rsid w:val="00E94A56"/>
    <w:rsid w:val="00E9542A"/>
    <w:rsid w:val="00E961CA"/>
    <w:rsid w:val="00EA2615"/>
    <w:rsid w:val="00EA289A"/>
    <w:rsid w:val="00EA5D02"/>
    <w:rsid w:val="00EA71CC"/>
    <w:rsid w:val="00EA7356"/>
    <w:rsid w:val="00EB0D3B"/>
    <w:rsid w:val="00EB1193"/>
    <w:rsid w:val="00EB2422"/>
    <w:rsid w:val="00EB73A5"/>
    <w:rsid w:val="00EC0807"/>
    <w:rsid w:val="00EC0845"/>
    <w:rsid w:val="00EC4FE5"/>
    <w:rsid w:val="00EC5287"/>
    <w:rsid w:val="00ED29C0"/>
    <w:rsid w:val="00ED4BF2"/>
    <w:rsid w:val="00ED5586"/>
    <w:rsid w:val="00ED5787"/>
    <w:rsid w:val="00EE0CE4"/>
    <w:rsid w:val="00EE39A9"/>
    <w:rsid w:val="00EF1E4F"/>
    <w:rsid w:val="00EF4297"/>
    <w:rsid w:val="00EF4585"/>
    <w:rsid w:val="00F01E1C"/>
    <w:rsid w:val="00F04323"/>
    <w:rsid w:val="00F07A4E"/>
    <w:rsid w:val="00F10710"/>
    <w:rsid w:val="00F13041"/>
    <w:rsid w:val="00F130D6"/>
    <w:rsid w:val="00F139CE"/>
    <w:rsid w:val="00F15E61"/>
    <w:rsid w:val="00F21FD3"/>
    <w:rsid w:val="00F23825"/>
    <w:rsid w:val="00F23CE4"/>
    <w:rsid w:val="00F24266"/>
    <w:rsid w:val="00F270B9"/>
    <w:rsid w:val="00F27D67"/>
    <w:rsid w:val="00F312AF"/>
    <w:rsid w:val="00F31F03"/>
    <w:rsid w:val="00F345F1"/>
    <w:rsid w:val="00F35593"/>
    <w:rsid w:val="00F37958"/>
    <w:rsid w:val="00F4056E"/>
    <w:rsid w:val="00F4504C"/>
    <w:rsid w:val="00F45155"/>
    <w:rsid w:val="00F454CF"/>
    <w:rsid w:val="00F45F82"/>
    <w:rsid w:val="00F50748"/>
    <w:rsid w:val="00F51C85"/>
    <w:rsid w:val="00F60022"/>
    <w:rsid w:val="00F616AE"/>
    <w:rsid w:val="00F63C0C"/>
    <w:rsid w:val="00F63D57"/>
    <w:rsid w:val="00F64CF3"/>
    <w:rsid w:val="00F651AE"/>
    <w:rsid w:val="00F7143E"/>
    <w:rsid w:val="00F739B3"/>
    <w:rsid w:val="00F83111"/>
    <w:rsid w:val="00F8481D"/>
    <w:rsid w:val="00F84F92"/>
    <w:rsid w:val="00F91942"/>
    <w:rsid w:val="00FA53D1"/>
    <w:rsid w:val="00FB2E6A"/>
    <w:rsid w:val="00FB4862"/>
    <w:rsid w:val="00FB4EE0"/>
    <w:rsid w:val="00FB51AB"/>
    <w:rsid w:val="00FB585E"/>
    <w:rsid w:val="00FB7334"/>
    <w:rsid w:val="00FB7BC7"/>
    <w:rsid w:val="00FC3217"/>
    <w:rsid w:val="00FC394C"/>
    <w:rsid w:val="00FC3A2B"/>
    <w:rsid w:val="00FC57FF"/>
    <w:rsid w:val="00FC5F35"/>
    <w:rsid w:val="00FD2532"/>
    <w:rsid w:val="00FD3AFF"/>
    <w:rsid w:val="00FD48C6"/>
    <w:rsid w:val="00FE1445"/>
    <w:rsid w:val="00FE3C9C"/>
    <w:rsid w:val="00FE4673"/>
    <w:rsid w:val="00FE69A2"/>
    <w:rsid w:val="00FF1158"/>
    <w:rsid w:val="00FF5D42"/>
    <w:rsid w:val="00FF7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588134"/>
  <w15:docId w15:val="{D830D69B-5A9E-4ADC-B403-A163AE5A4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link w:val="1Char"/>
    <w:uiPriority w:val="9"/>
    <w:qFormat/>
    <w:rsid w:val="009B48D6"/>
    <w:pPr>
      <w:widowControl/>
      <w:wordWrap/>
      <w:autoSpaceDE/>
      <w:autoSpaceDN/>
      <w:spacing w:before="100" w:beforeAutospacing="1" w:after="100" w:afterAutospacing="1" w:line="264" w:lineRule="atLeast"/>
      <w:jc w:val="left"/>
      <w:outlineLvl w:val="0"/>
    </w:pPr>
    <w:rPr>
      <w:rFonts w:ascii="굴림" w:eastAsia="굴림" w:hAnsi="굴림" w:cs="굴림"/>
      <w:b/>
      <w:bCs/>
      <w:kern w:val="36"/>
      <w:sz w:val="36"/>
      <w:szCs w:val="3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457D5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7D6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27D67"/>
  </w:style>
  <w:style w:type="paragraph" w:styleId="a4">
    <w:name w:val="footer"/>
    <w:basedOn w:val="a"/>
    <w:link w:val="Char0"/>
    <w:uiPriority w:val="99"/>
    <w:unhideWhenUsed/>
    <w:rsid w:val="00F27D6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27D67"/>
  </w:style>
  <w:style w:type="character" w:customStyle="1" w:styleId="1Char">
    <w:name w:val="제목 1 Char"/>
    <w:basedOn w:val="a0"/>
    <w:link w:val="1"/>
    <w:uiPriority w:val="9"/>
    <w:rsid w:val="009B48D6"/>
    <w:rPr>
      <w:rFonts w:ascii="굴림" w:eastAsia="굴림" w:hAnsi="굴림" w:cs="굴림"/>
      <w:b/>
      <w:bCs/>
      <w:kern w:val="36"/>
      <w:sz w:val="36"/>
      <w:szCs w:val="36"/>
    </w:rPr>
  </w:style>
  <w:style w:type="character" w:customStyle="1" w:styleId="3Char">
    <w:name w:val="제목 3 Char"/>
    <w:basedOn w:val="a0"/>
    <w:link w:val="3"/>
    <w:uiPriority w:val="9"/>
    <w:semiHidden/>
    <w:rsid w:val="00C457D5"/>
    <w:rPr>
      <w:rFonts w:asciiTheme="majorHAnsi" w:eastAsiaTheme="majorEastAsia" w:hAnsiTheme="majorHAnsi" w:cstheme="majorBidi"/>
    </w:rPr>
  </w:style>
  <w:style w:type="paragraph" w:styleId="a5">
    <w:name w:val="Balloon Text"/>
    <w:basedOn w:val="a"/>
    <w:link w:val="Char1"/>
    <w:uiPriority w:val="99"/>
    <w:semiHidden/>
    <w:unhideWhenUsed/>
    <w:rsid w:val="003D1E0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3D1E0F"/>
    <w:rPr>
      <w:rFonts w:ascii="Times New Roman" w:hAnsi="Times New Roman" w:cs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3D1E0F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3D1E0F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7"/>
    <w:uiPriority w:val="99"/>
    <w:semiHidden/>
    <w:rsid w:val="003D1E0F"/>
    <w:rPr>
      <w:sz w:val="24"/>
      <w:szCs w:val="24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3D1E0F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8"/>
    <w:uiPriority w:val="99"/>
    <w:semiHidden/>
    <w:rsid w:val="003D1E0F"/>
    <w:rPr>
      <w:b/>
      <w:bCs/>
      <w:sz w:val="24"/>
      <w:szCs w:val="20"/>
    </w:rPr>
  </w:style>
  <w:style w:type="paragraph" w:styleId="a9">
    <w:name w:val="Revision"/>
    <w:hidden/>
    <w:uiPriority w:val="99"/>
    <w:semiHidden/>
    <w:rsid w:val="003D1E0F"/>
    <w:pPr>
      <w:spacing w:after="0" w:line="240" w:lineRule="auto"/>
      <w:jc w:val="left"/>
    </w:pPr>
  </w:style>
  <w:style w:type="character" w:customStyle="1" w:styleId="author">
    <w:name w:val="author"/>
    <w:basedOn w:val="a0"/>
    <w:rsid w:val="009C6E39"/>
  </w:style>
  <w:style w:type="character" w:customStyle="1" w:styleId="articletitle">
    <w:name w:val="articletitle"/>
    <w:basedOn w:val="a0"/>
    <w:rsid w:val="009C6E39"/>
  </w:style>
  <w:style w:type="character" w:customStyle="1" w:styleId="journaltitle">
    <w:name w:val="journaltitle"/>
    <w:basedOn w:val="a0"/>
    <w:rsid w:val="009C6E39"/>
  </w:style>
  <w:style w:type="character" w:customStyle="1" w:styleId="pubyear">
    <w:name w:val="pubyear"/>
    <w:basedOn w:val="a0"/>
    <w:rsid w:val="009C6E39"/>
  </w:style>
  <w:style w:type="character" w:customStyle="1" w:styleId="vol">
    <w:name w:val="vol"/>
    <w:basedOn w:val="a0"/>
    <w:rsid w:val="009C6E39"/>
  </w:style>
  <w:style w:type="character" w:customStyle="1" w:styleId="citedissue">
    <w:name w:val="citedissue"/>
    <w:basedOn w:val="a0"/>
    <w:rsid w:val="009C6E39"/>
  </w:style>
  <w:style w:type="character" w:customStyle="1" w:styleId="pagefirst">
    <w:name w:val="pagefirst"/>
    <w:basedOn w:val="a0"/>
    <w:rsid w:val="009C6E39"/>
  </w:style>
  <w:style w:type="character" w:customStyle="1" w:styleId="pagelast">
    <w:name w:val="pagelast"/>
    <w:basedOn w:val="a0"/>
    <w:rsid w:val="009C6E39"/>
  </w:style>
  <w:style w:type="character" w:styleId="aa">
    <w:name w:val="Placeholder Text"/>
    <w:basedOn w:val="a0"/>
    <w:uiPriority w:val="99"/>
    <w:semiHidden/>
    <w:rsid w:val="006F369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6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35680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315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44388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22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8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8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88295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1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16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402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9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0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4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237286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82A0E3-8549-4593-934F-172ABEB5E6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2</Pages>
  <Words>232</Words>
  <Characters>1328</Characters>
  <Application>Microsoft Office Word</Application>
  <DocSecurity>0</DocSecurity>
  <Lines>11</Lines>
  <Paragraphs>3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 Corporation</Company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gistered User</dc:creator>
  <cp:lastModifiedBy>김 주혜</cp:lastModifiedBy>
  <cp:revision>10</cp:revision>
  <dcterms:created xsi:type="dcterms:W3CDTF">2021-04-22T03:56:00Z</dcterms:created>
  <dcterms:modified xsi:type="dcterms:W3CDTF">2021-05-10T04:31:00Z</dcterms:modified>
</cp:coreProperties>
</file>